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D6A7D" w:rsidRPr="00D83C1F" w:rsidRDefault="00FD6A7D" w:rsidP="00FD6A7D">
      <w:pPr>
        <w:rPr>
          <w:lang w:val="en-US"/>
        </w:rPr>
      </w:pPr>
      <w:r w:rsidRPr="00D83C1F">
        <w:rPr>
          <w:b/>
          <w:bCs/>
          <w:lang w:val="en-US"/>
        </w:rPr>
        <w:t>Appendix 1.</w:t>
      </w:r>
      <w:r>
        <w:rPr>
          <w:lang w:val="en-US"/>
        </w:rPr>
        <w:t xml:space="preserve"> </w:t>
      </w:r>
      <w:r w:rsidRPr="00D83C1F">
        <w:rPr>
          <w:lang w:val="en-US"/>
        </w:rPr>
        <w:t>Search</w:t>
      </w:r>
    </w:p>
    <w:p w:rsidR="00FD6A7D" w:rsidRDefault="00FD6A7D" w:rsidP="00FD6A7D">
      <w:pPr>
        <w:rPr>
          <w:lang w:val="en-US"/>
        </w:rPr>
      </w:pPr>
    </w:p>
    <w:p w:rsidR="00FD6A7D" w:rsidRDefault="00FD6A7D" w:rsidP="00FD6A7D">
      <w:pPr>
        <w:rPr>
          <w:lang w:val="en-US"/>
        </w:rPr>
      </w:pPr>
    </w:p>
    <w:p w:rsidR="00FD6A7D" w:rsidRPr="00D83C1F" w:rsidRDefault="00FD6A7D" w:rsidP="00FD6A7D">
      <w:pPr>
        <w:rPr>
          <w:lang w:val="en-US"/>
        </w:rPr>
      </w:pPr>
    </w:p>
    <w:p w:rsidR="00FD6A7D" w:rsidRDefault="00FD6A7D" w:rsidP="00FD6A7D">
      <w:pPr>
        <w:rPr>
          <w:rFonts w:eastAsia="Times New Roman" w:cstheme="minorHAnsi"/>
          <w:b/>
          <w:bCs/>
          <w:sz w:val="20"/>
          <w:szCs w:val="20"/>
          <w:lang w:val="en-GB" w:eastAsia="nl-NL"/>
        </w:rPr>
      </w:pPr>
      <w:r w:rsidRPr="0081524B">
        <w:rPr>
          <w:rFonts w:eastAsia="Times New Roman" w:cstheme="minorHAnsi"/>
          <w:b/>
          <w:bCs/>
          <w:sz w:val="20"/>
          <w:szCs w:val="20"/>
          <w:lang w:val="en-GB" w:eastAsia="nl-NL"/>
        </w:rPr>
        <w:t>Search strategy for Ovid/MEDLINE (8 July 2022)</w:t>
      </w:r>
    </w:p>
    <w:tbl>
      <w:tblPr>
        <w:tblStyle w:val="TableGrid"/>
        <w:tblW w:w="9102" w:type="dxa"/>
        <w:tblLayout w:type="fixed"/>
        <w:tblLook w:val="04A0" w:firstRow="1" w:lastRow="0" w:firstColumn="1" w:lastColumn="0" w:noHBand="0" w:noVBand="1"/>
      </w:tblPr>
      <w:tblGrid>
        <w:gridCol w:w="562"/>
        <w:gridCol w:w="7513"/>
        <w:gridCol w:w="1027"/>
      </w:tblGrid>
      <w:tr w:rsidR="00FD6A7D" w:rsidRPr="00F55A0C" w:rsidTr="003C4C14">
        <w:tc>
          <w:tcPr>
            <w:tcW w:w="562" w:type="dxa"/>
          </w:tcPr>
          <w:p w:rsidR="00FD6A7D" w:rsidRPr="0079279E" w:rsidRDefault="00FD6A7D" w:rsidP="003C4C14">
            <w:pPr>
              <w:ind w:right="-62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No.</w:t>
            </w:r>
          </w:p>
        </w:tc>
        <w:tc>
          <w:tcPr>
            <w:tcW w:w="7513" w:type="dxa"/>
          </w:tcPr>
          <w:p w:rsidR="00FD6A7D" w:rsidRPr="0079279E" w:rsidRDefault="00FD6A7D" w:rsidP="003C4C1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Query</w:t>
            </w:r>
          </w:p>
        </w:tc>
        <w:tc>
          <w:tcPr>
            <w:tcW w:w="1027" w:type="dxa"/>
          </w:tcPr>
          <w:p w:rsidR="00FD6A7D" w:rsidRPr="0079279E" w:rsidRDefault="00FD6A7D" w:rsidP="003C4C14">
            <w:pPr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Results</w:t>
            </w:r>
          </w:p>
        </w:tc>
      </w:tr>
      <w:tr w:rsidR="00FD6A7D" w:rsidTr="003C4C14">
        <w:tc>
          <w:tcPr>
            <w:tcW w:w="562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1</w:t>
            </w:r>
          </w:p>
        </w:tc>
        <w:tc>
          <w:tcPr>
            <w:tcW w:w="7513" w:type="dxa"/>
          </w:tcPr>
          <w:p w:rsidR="00FD6A7D" w:rsidRDefault="00FD6A7D" w:rsidP="003C4C14">
            <w:pPr>
              <w:widowControl w:val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xp Aged/ or exp "Aged, 80 and over"/ or exp Frail Elderly/ or exp Geriatrics/ or exp Geriatric Psychiatry/ or exp Geriatric Nursing/ or exp Geriatric Dentistry/ or exp "Dental Care for Aged"/ or exp "Health Services for the Aged"/ or (elder* or eldest or frail* or geriatri* or old-age* or oldest-old* or senior* or senium or very-old* or septuagenarian* or octagenarian* or octogenarian* or nonagenarian* or centarian* or centenarian* or supercentenarian* or older-people or older-subject* or older-patient* or older-age* or older-adult* or older-man or older-men or older-male* or older-woman or older-women or older-female* or older-population* or older-person* or advanced-age*).ti,ab,kf.</w:t>
            </w:r>
          </w:p>
        </w:tc>
        <w:tc>
          <w:tcPr>
            <w:tcW w:w="1027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3656195</w:t>
            </w:r>
          </w:p>
        </w:tc>
      </w:tr>
      <w:tr w:rsidR="00FD6A7D" w:rsidTr="003C4C14">
        <w:tc>
          <w:tcPr>
            <w:tcW w:w="562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2</w:t>
            </w:r>
          </w:p>
        </w:tc>
        <w:tc>
          <w:tcPr>
            <w:tcW w:w="7513" w:type="dxa"/>
          </w:tcPr>
          <w:p w:rsidR="00FD6A7D" w:rsidRDefault="00FD6A7D" w:rsidP="003C4C14">
            <w:pPr>
              <w:widowControl w:val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"Surveys and Questionnaires"/ or exp Patient Reported Outcome Measures/ or exp Self Report/ or (survey* or patient-report* or self-report*).ti,ab,kf.</w:t>
            </w:r>
          </w:p>
        </w:tc>
        <w:tc>
          <w:tcPr>
            <w:tcW w:w="1027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1299971</w:t>
            </w:r>
          </w:p>
        </w:tc>
      </w:tr>
      <w:tr w:rsidR="00FD6A7D" w:rsidTr="003C4C14">
        <w:tc>
          <w:tcPr>
            <w:tcW w:w="562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3</w:t>
            </w:r>
          </w:p>
        </w:tc>
        <w:tc>
          <w:tcPr>
            <w:tcW w:w="7513" w:type="dxa"/>
          </w:tcPr>
          <w:p w:rsidR="00FD6A7D" w:rsidRDefault="00FD6A7D" w:rsidP="003C4C14">
            <w:pPr>
              <w:widowControl w:val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xp Oral Health/ or exp Oral Hygiene/ or exp Mouth Diseases/ or exp Jaw Diseases/ or exp Tooth Diseases/ or (tooth or teeth or dental* or dentin* or edentulous or malocclusi* or mal-occlusi* or caries or carious* or cariogeni* or odontalgi* or cervical-car* or anodonti* or periapical* or peri-apical* or periodontiti* or white-spot* or stomatit* or oromucositi* or ((mouth or oral or gingiva* or jaw or salivar* or palatal or palatum or stomatognathic* or pulp or maxilla* or mandibul* or temporomandibular*) adj3 (health* or hygien* or diseas* or disorder* or syndrom* or hemorrhag* or haemorrhag* or fistul* or mucositi* or implantiti* or ulcer* or fibrosi* or cyst* or pulpiti* or fluori* or hypercementosi* or infect* or candidias* or thrush* or monilias* or leukoedema* or leuko-edema* or leukooedema* or leuko-oedema* or leakag* or lichen* or submucos* or granulom*)) or ((root or roots) adj3 (fractur* or avulsi* or loss or lost or resorpt* or injur* or decay* or infect* or sensitiv*))).ti,ab,kf.</w:t>
            </w:r>
          </w:p>
        </w:tc>
        <w:tc>
          <w:tcPr>
            <w:tcW w:w="1027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856065</w:t>
            </w:r>
          </w:p>
        </w:tc>
      </w:tr>
      <w:tr w:rsidR="00FD6A7D" w:rsidTr="003C4C14">
        <w:tc>
          <w:tcPr>
            <w:tcW w:w="562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4</w:t>
            </w:r>
          </w:p>
        </w:tc>
        <w:tc>
          <w:tcPr>
            <w:tcW w:w="7513" w:type="dxa"/>
          </w:tcPr>
          <w:p w:rsidR="00FD6A7D" w:rsidRDefault="00FD6A7D" w:rsidP="003C4C14">
            <w:pPr>
              <w:widowControl w:val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exp </w:t>
            </w:r>
            <w:r>
              <w:rPr>
                <w:rFonts w:cstheme="minorHAnsi"/>
                <w:lang w:val="en-GB"/>
              </w:rPr>
              <w:t>"Referral and Consultation"/</w:t>
            </w:r>
            <w:r>
              <w:rPr>
                <w:rFonts w:ascii="Arial" w:hAnsi="Arial" w:cs="Arial"/>
                <w:lang w:val="en-GB"/>
              </w:rPr>
              <w:t xml:space="preserve"> or (patient-need* or refer* or consult* or oral-assessment* or dental-assessment*).ti,ab,kf.</w:t>
            </w:r>
          </w:p>
        </w:tc>
        <w:tc>
          <w:tcPr>
            <w:tcW w:w="1027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1133382</w:t>
            </w:r>
          </w:p>
        </w:tc>
      </w:tr>
      <w:tr w:rsidR="00FD6A7D" w:rsidTr="003C4C14">
        <w:tc>
          <w:tcPr>
            <w:tcW w:w="562" w:type="dxa"/>
            <w:shd w:val="clear" w:color="auto" w:fill="auto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5</w:t>
            </w:r>
          </w:p>
        </w:tc>
        <w:tc>
          <w:tcPr>
            <w:tcW w:w="7513" w:type="dxa"/>
            <w:shd w:val="clear" w:color="auto" w:fill="auto"/>
          </w:tcPr>
          <w:p w:rsidR="00FD6A7D" w:rsidRDefault="00FD6A7D" w:rsidP="003C4C14">
            <w:pPr>
              <w:widowControl w:val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and 2 and 3 and 4</w:t>
            </w:r>
          </w:p>
        </w:tc>
        <w:tc>
          <w:tcPr>
            <w:tcW w:w="1027" w:type="dxa"/>
            <w:shd w:val="clear" w:color="auto" w:fill="auto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863</w:t>
            </w:r>
          </w:p>
        </w:tc>
      </w:tr>
    </w:tbl>
    <w:p w:rsidR="00FD6A7D" w:rsidRDefault="00FD6A7D" w:rsidP="00FD6A7D"/>
    <w:p w:rsidR="00FD6A7D" w:rsidRDefault="00FD6A7D" w:rsidP="00FD6A7D"/>
    <w:p w:rsidR="00FD6A7D" w:rsidRDefault="00FD6A7D" w:rsidP="00FD6A7D"/>
    <w:p w:rsidR="00FD6A7D" w:rsidRDefault="00FD6A7D" w:rsidP="00FD6A7D">
      <w:pPr>
        <w:rPr>
          <w:rFonts w:eastAsia="Times New Roman" w:cstheme="minorHAnsi"/>
          <w:b/>
          <w:bCs/>
          <w:sz w:val="20"/>
          <w:szCs w:val="20"/>
          <w:lang w:val="en-GB" w:eastAsia="nl-NL"/>
        </w:rPr>
      </w:pPr>
      <w:r w:rsidRPr="0081524B">
        <w:rPr>
          <w:rFonts w:eastAsia="Times New Roman" w:cstheme="minorHAnsi"/>
          <w:b/>
          <w:bCs/>
          <w:sz w:val="20"/>
          <w:szCs w:val="20"/>
          <w:lang w:val="en-GB" w:eastAsia="nl-NL"/>
        </w:rPr>
        <w:t>Search strategy for Embase.com (7 October 2022)</w:t>
      </w:r>
    </w:p>
    <w:tbl>
      <w:tblPr>
        <w:tblStyle w:val="TableGrid"/>
        <w:tblW w:w="9173" w:type="dxa"/>
        <w:tblLook w:val="04A0" w:firstRow="1" w:lastRow="0" w:firstColumn="1" w:lastColumn="0" w:noHBand="0" w:noVBand="1"/>
      </w:tblPr>
      <w:tblGrid>
        <w:gridCol w:w="639"/>
        <w:gridCol w:w="7427"/>
        <w:gridCol w:w="1107"/>
      </w:tblGrid>
      <w:tr w:rsidR="00FD6A7D" w:rsidTr="003C4C14">
        <w:tc>
          <w:tcPr>
            <w:tcW w:w="639" w:type="dxa"/>
          </w:tcPr>
          <w:p w:rsidR="00FD6A7D" w:rsidRDefault="00FD6A7D" w:rsidP="003C4C14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.</w:t>
            </w:r>
          </w:p>
        </w:tc>
        <w:tc>
          <w:tcPr>
            <w:tcW w:w="7427" w:type="dxa"/>
          </w:tcPr>
          <w:p w:rsidR="00FD6A7D" w:rsidRDefault="00FD6A7D" w:rsidP="003C4C14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Query</w:t>
            </w:r>
          </w:p>
        </w:tc>
        <w:tc>
          <w:tcPr>
            <w:tcW w:w="1107" w:type="dxa"/>
          </w:tcPr>
          <w:p w:rsidR="00FD6A7D" w:rsidRDefault="00FD6A7D" w:rsidP="003C4C14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sults</w:t>
            </w:r>
          </w:p>
        </w:tc>
      </w:tr>
      <w:tr w:rsidR="00FD6A7D" w:rsidTr="003C4C14">
        <w:tc>
          <w:tcPr>
            <w:tcW w:w="639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7427" w:type="dxa"/>
          </w:tcPr>
          <w:p w:rsidR="00FD6A7D" w:rsidRPr="00F27A2F" w:rsidRDefault="00FD6A7D" w:rsidP="003C4C14">
            <w:pPr>
              <w:widowContro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>aged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 xml:space="preserve">/exp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>geriatrics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 xml:space="preserve">/exp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>elderly care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 xml:space="preserve">/exp OR elder*:de,ab,ti,kw OR eldest:de,ab,ti,kw OR frail*:de,ab,ti,kw OR geriatri*:de,ab,ti,kw OR ((old NEXT/1 age*):de,ab,ti,kw) OR ((oldest NEXT/1 old*):de,ab,ti,kw) OR senior*:de,ab,ti,kw OR senium:de,ab,ti,kw OR ((very NEXT/1 old*):de,ab,ti,kw) OR septuagenarian*:de,ab,ti,kw OR octagenarian*:de,ab,ti,kw OR octogenarian*:de,ab,ti,kw OR nonagenarian*:de,ab,ti,kw OR centarian*:de,ab,ti,kw OR centenarian*:de,ab,ti,kw OR supercentenarian*:de,ab,ti,kw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 xml:space="preserve">older people':de,ab,ti,kw OR ((older NEXT/1 subject*):de,ab,ti,kw) OR ((older NEXT/1 patient*):de,ab,ti,kw) OR ((older NEXT/1 age*):de,ab,ti,kw) OR ((older NEXT/1 adult*):de,ab,ti,kw)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 xml:space="preserve">older man':de,ab,ti,kw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 xml:space="preserve">older men':de,ab,ti,kw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 xml:space="preserve">older male*':de,ab,ti,kw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 xml:space="preserve">older woman':de,ab,ti,kw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 xml:space="preserve">older women':de,ab,ti,kw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 xml:space="preserve">older female*':de,ab,ti,kw OR ((older NEXT/1 population*):de,ab,ti,kw) OR ((older NEXT/1 person*):de,ab,ti,kw)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>advanced-age*':de,ab,ti,kw</w:t>
            </w:r>
          </w:p>
        </w:tc>
        <w:tc>
          <w:tcPr>
            <w:tcW w:w="1107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971527</w:t>
            </w:r>
          </w:p>
        </w:tc>
      </w:tr>
      <w:tr w:rsidR="00FD6A7D" w:rsidTr="003C4C14">
        <w:tc>
          <w:tcPr>
            <w:tcW w:w="639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7427" w:type="dxa"/>
          </w:tcPr>
          <w:p w:rsidR="00FD6A7D" w:rsidRPr="004A08DA" w:rsidRDefault="00FD6A7D" w:rsidP="003C4C14">
            <w:pPr>
              <w:widowContro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'</w:t>
            </w:r>
            <w:r w:rsidRPr="004A08DA">
              <w:rPr>
                <w:rFonts w:ascii="Arial" w:hAnsi="Arial" w:cs="Arial"/>
                <w:lang w:val="en-US"/>
              </w:rPr>
              <w:t>questionnaire</w:t>
            </w:r>
            <w:r>
              <w:rPr>
                <w:rFonts w:ascii="Arial" w:hAnsi="Arial" w:cs="Arial"/>
                <w:lang w:val="en-US"/>
              </w:rPr>
              <w:t>'</w:t>
            </w:r>
            <w:r w:rsidRPr="004A08DA">
              <w:rPr>
                <w:rFonts w:ascii="Arial" w:hAnsi="Arial" w:cs="Arial"/>
                <w:lang w:val="en-US"/>
              </w:rPr>
              <w:t xml:space="preserve">/exp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4A08DA">
              <w:rPr>
                <w:rFonts w:ascii="Arial" w:hAnsi="Arial" w:cs="Arial"/>
                <w:lang w:val="en-US"/>
              </w:rPr>
              <w:t>patient-reported outcome</w:t>
            </w:r>
            <w:r>
              <w:rPr>
                <w:rFonts w:ascii="Arial" w:hAnsi="Arial" w:cs="Arial"/>
                <w:lang w:val="en-US"/>
              </w:rPr>
              <w:t>'</w:t>
            </w:r>
            <w:r w:rsidRPr="004A08DA">
              <w:rPr>
                <w:rFonts w:ascii="Arial" w:hAnsi="Arial" w:cs="Arial"/>
                <w:lang w:val="en-US"/>
              </w:rPr>
              <w:t xml:space="preserve">/de </w:t>
            </w:r>
            <w:r>
              <w:rPr>
                <w:rFonts w:ascii="Arial" w:hAnsi="Arial" w:cs="Arial"/>
                <w:lang w:val="en-US"/>
              </w:rPr>
              <w:t xml:space="preserve">OR' </w:t>
            </w:r>
            <w:r w:rsidRPr="004A08DA">
              <w:rPr>
                <w:rFonts w:ascii="Arial" w:hAnsi="Arial" w:cs="Arial"/>
                <w:lang w:val="en-US"/>
              </w:rPr>
              <w:t>self report</w:t>
            </w:r>
            <w:r>
              <w:rPr>
                <w:rFonts w:ascii="Arial" w:hAnsi="Arial" w:cs="Arial"/>
                <w:lang w:val="en-US"/>
              </w:rPr>
              <w:t>'</w:t>
            </w:r>
            <w:r w:rsidRPr="004A08DA">
              <w:rPr>
                <w:rFonts w:ascii="Arial" w:hAnsi="Arial" w:cs="Arial"/>
                <w:lang w:val="en-US"/>
              </w:rPr>
              <w:t xml:space="preserve">/exp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4A08DA">
              <w:rPr>
                <w:rFonts w:ascii="Arial" w:hAnsi="Arial" w:cs="Arial"/>
                <w:lang w:val="en-US"/>
              </w:rPr>
              <w:t>survey</w:t>
            </w:r>
            <w:r>
              <w:rPr>
                <w:rFonts w:ascii="Arial" w:hAnsi="Arial" w:cs="Arial"/>
                <w:lang w:val="en-US"/>
              </w:rPr>
              <w:t>'</w:t>
            </w:r>
            <w:r w:rsidRPr="004A08DA">
              <w:rPr>
                <w:rFonts w:ascii="Arial" w:hAnsi="Arial" w:cs="Arial"/>
                <w:lang w:val="en-US"/>
              </w:rPr>
              <w:t xml:space="preserve">/exp OR survey*:ti,ab,kw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4A08DA">
              <w:rPr>
                <w:rFonts w:ascii="Arial" w:hAnsi="Arial" w:cs="Arial"/>
                <w:lang w:val="en-US"/>
              </w:rPr>
              <w:t xml:space="preserve">patient-report*':ti,ab,kw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4A08DA">
              <w:rPr>
                <w:rFonts w:ascii="Arial" w:hAnsi="Arial" w:cs="Arial"/>
                <w:lang w:val="en-US"/>
              </w:rPr>
              <w:t>self-report*':ti,ab,kw</w:t>
            </w:r>
          </w:p>
        </w:tc>
        <w:tc>
          <w:tcPr>
            <w:tcW w:w="1107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915394</w:t>
            </w:r>
          </w:p>
        </w:tc>
      </w:tr>
      <w:tr w:rsidR="00FD6A7D" w:rsidTr="003C4C14">
        <w:tc>
          <w:tcPr>
            <w:tcW w:w="639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7427" w:type="dxa"/>
          </w:tcPr>
          <w:p w:rsidR="00FD6A7D" w:rsidRPr="00F27A2F" w:rsidRDefault="00FD6A7D" w:rsidP="003C4C14">
            <w:pPr>
              <w:widowContro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>mouth hygiene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 xml:space="preserve">/exp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>mouth disease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 xml:space="preserve">/exp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>jaw disease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 xml:space="preserve">/exp OR tooth:ti,ab,kw OR teeth:ti,ab,kw OR dental*:ti,ab,kw OR dentin*:ti,ab,kw OR edentulous:ti,ab,kw OR malocclusi*:ti,ab,kw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 xml:space="preserve">mal-occlusi*':ti,ab,kw OR </w:t>
            </w:r>
            <w:r w:rsidRPr="00F27A2F">
              <w:rPr>
                <w:rFonts w:ascii="Arial" w:hAnsi="Arial" w:cs="Arial"/>
                <w:lang w:val="en-US"/>
              </w:rPr>
              <w:lastRenderedPageBreak/>
              <w:t xml:space="preserve">caries:ti,ab,kw OR carious*:ti,ab,kw OR cariogeni*:ti,ab,kw OR odontalgi*:ti,ab,kw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 xml:space="preserve">cervical-car*':ti,ab,kw OR anodonti*:ti,ab,kw OR periapical*:ti,ab,kw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 xml:space="preserve">peri-apical*':ti,ab,kw OR periodontiti*:ti,ab,kw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 xml:space="preserve">white-spot*':ti,ab,kw OR stomatit*:ti,ab,kw OR oromucositi*:ti,ab,kw OR (((mouth OR oral OR gingiva* OR jaw OR salivar* OR palatal OR palatum OR stomatognathic* OR pulp OR maxilla* OR mandibul* OR temporomandibular*) NEAR/3 (health* OR hygien* OR diseas* OR disorder* OR syndrom* OR hemorrhag* OR haemorrhag* OR fistul* OR mucositi* OR implantiti* OR ulcer* OR fibrosi* OR cyst* OR pulpiti* OR fluori* OR hypercementosi* OR infect* OR candidias* OR thrush* OR monilias* OR leukoedema*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>leuko-edema*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 xml:space="preserve"> OR leukooedema*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>leuko-oedema*</w:t>
            </w:r>
            <w:r>
              <w:rPr>
                <w:rFonts w:ascii="Arial" w:hAnsi="Arial" w:cs="Arial"/>
                <w:lang w:val="en-US"/>
              </w:rPr>
              <w:t>'</w:t>
            </w:r>
            <w:r w:rsidRPr="00F27A2F">
              <w:rPr>
                <w:rFonts w:ascii="Arial" w:hAnsi="Arial" w:cs="Arial"/>
                <w:lang w:val="en-US"/>
              </w:rPr>
              <w:t xml:space="preserve"> OR leakag* OR lichen* OR submucos* OR granulom*)):ti,ab,kw) OR (((root OR roots) NEAR/3 (fractur* OR avulsi* OR loss OR lost OR resorpt* OR injur* OR decay* OR infect* OR sensitiv*)):ti,ab,kw)</w:t>
            </w:r>
          </w:p>
        </w:tc>
        <w:tc>
          <w:tcPr>
            <w:tcW w:w="1107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1118707</w:t>
            </w:r>
          </w:p>
        </w:tc>
      </w:tr>
      <w:tr w:rsidR="00FD6A7D" w:rsidTr="003C4C14">
        <w:tc>
          <w:tcPr>
            <w:tcW w:w="639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7427" w:type="dxa"/>
          </w:tcPr>
          <w:p w:rsidR="00FD6A7D" w:rsidRPr="004A08DA" w:rsidRDefault="00FD6A7D" w:rsidP="003C4C14">
            <w:pPr>
              <w:widowControl w:val="0"/>
              <w:rPr>
                <w:rFonts w:ascii="Arial" w:hAnsi="Arial" w:cs="Arial"/>
                <w:lang w:val="en-US"/>
              </w:rPr>
            </w:pPr>
            <w:r w:rsidRPr="004A08DA">
              <w:rPr>
                <w:rFonts w:ascii="Arial" w:hAnsi="Arial" w:cs="Arial"/>
                <w:lang w:val="en-US"/>
              </w:rPr>
              <w:t>'patient referral'/exp OR 'patient-need*':ti,ab,kw OR refer*:ti,ab,kw OR consult*:ti,ab,kw OR 'oral-assessment*':ti,ab,kw OR 'dental-assessment*':ti,ab,kw</w:t>
            </w:r>
          </w:p>
        </w:tc>
        <w:tc>
          <w:tcPr>
            <w:tcW w:w="1107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683942</w:t>
            </w:r>
          </w:p>
        </w:tc>
      </w:tr>
      <w:tr w:rsidR="00FD6A7D" w:rsidTr="003C4C14">
        <w:tc>
          <w:tcPr>
            <w:tcW w:w="639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7427" w:type="dxa"/>
          </w:tcPr>
          <w:p w:rsidR="00FD6A7D" w:rsidRDefault="00FD6A7D" w:rsidP="003C4C14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1 AND #2 AND #3 AND #4</w:t>
            </w:r>
          </w:p>
        </w:tc>
        <w:tc>
          <w:tcPr>
            <w:tcW w:w="1107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197</w:t>
            </w:r>
          </w:p>
        </w:tc>
      </w:tr>
      <w:tr w:rsidR="00FD6A7D" w:rsidTr="003C4C14">
        <w:tc>
          <w:tcPr>
            <w:tcW w:w="639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7427" w:type="dxa"/>
          </w:tcPr>
          <w:p w:rsidR="00FD6A7D" w:rsidRPr="00AA2257" w:rsidRDefault="00FD6A7D" w:rsidP="003C4C14">
            <w:pPr>
              <w:widowControl w:val="0"/>
              <w:rPr>
                <w:rFonts w:ascii="Arial" w:hAnsi="Arial" w:cs="Arial"/>
                <w:lang w:val="en-US"/>
              </w:rPr>
            </w:pPr>
            <w:r w:rsidRPr="00AA2257">
              <w:rPr>
                <w:rFonts w:ascii="Arial" w:hAnsi="Arial" w:cs="Arial"/>
                <w:lang w:val="en-US"/>
              </w:rPr>
              <w:t>#5 AND (</w:t>
            </w:r>
            <w:r>
              <w:rPr>
                <w:rFonts w:ascii="Arial" w:hAnsi="Arial" w:cs="Arial"/>
                <w:lang w:val="en-US"/>
              </w:rPr>
              <w:t>'</w:t>
            </w:r>
            <w:r w:rsidRPr="00AA2257">
              <w:rPr>
                <w:rFonts w:ascii="Arial" w:hAnsi="Arial" w:cs="Arial"/>
                <w:lang w:val="en-US"/>
              </w:rPr>
              <w:t xml:space="preserve">Conference </w:t>
            </w:r>
            <w:r>
              <w:rPr>
                <w:rFonts w:ascii="Arial" w:hAnsi="Arial" w:cs="Arial"/>
                <w:lang w:val="en-US"/>
              </w:rPr>
              <w:t>Abstract'</w:t>
            </w:r>
            <w:r w:rsidRPr="00AA2257">
              <w:rPr>
                <w:rFonts w:ascii="Arial" w:hAnsi="Arial" w:cs="Arial"/>
                <w:lang w:val="en-US"/>
              </w:rPr>
              <w:t xml:space="preserve">/it OR </w:t>
            </w:r>
            <w:r>
              <w:rPr>
                <w:rFonts w:ascii="Arial" w:hAnsi="Arial" w:cs="Arial"/>
                <w:lang w:val="en-US"/>
              </w:rPr>
              <w:t>'</w:t>
            </w:r>
            <w:r w:rsidRPr="00AA2257">
              <w:rPr>
                <w:rFonts w:ascii="Arial" w:hAnsi="Arial" w:cs="Arial"/>
                <w:lang w:val="en-US"/>
              </w:rPr>
              <w:t xml:space="preserve">Conference </w:t>
            </w:r>
            <w:r>
              <w:rPr>
                <w:rFonts w:ascii="Arial" w:hAnsi="Arial" w:cs="Arial"/>
                <w:lang w:val="en-US"/>
              </w:rPr>
              <w:t>Paper'</w:t>
            </w:r>
            <w:r w:rsidRPr="00AA2257">
              <w:rPr>
                <w:rFonts w:ascii="Arial" w:hAnsi="Arial" w:cs="Arial"/>
                <w:lang w:val="en-US"/>
              </w:rPr>
              <w:t>/it)</w:t>
            </w:r>
          </w:p>
        </w:tc>
        <w:tc>
          <w:tcPr>
            <w:tcW w:w="1107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50</w:t>
            </w:r>
          </w:p>
        </w:tc>
      </w:tr>
      <w:tr w:rsidR="00FD6A7D" w:rsidTr="003C4C14">
        <w:tc>
          <w:tcPr>
            <w:tcW w:w="639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7427" w:type="dxa"/>
          </w:tcPr>
          <w:p w:rsidR="00FD6A7D" w:rsidRDefault="00FD6A7D" w:rsidP="003C4C14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5 NOT #6</w:t>
            </w:r>
          </w:p>
        </w:tc>
        <w:tc>
          <w:tcPr>
            <w:tcW w:w="1107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047</w:t>
            </w:r>
          </w:p>
        </w:tc>
      </w:tr>
    </w:tbl>
    <w:p w:rsidR="00FD6A7D" w:rsidRDefault="00FD6A7D" w:rsidP="00FD6A7D"/>
    <w:p w:rsidR="00FD6A7D" w:rsidRDefault="00FD6A7D" w:rsidP="00FD6A7D"/>
    <w:p w:rsidR="00FD6A7D" w:rsidRDefault="00FD6A7D" w:rsidP="00FD6A7D"/>
    <w:p w:rsidR="00FD6A7D" w:rsidRDefault="00FD6A7D" w:rsidP="00FD6A7D">
      <w:pPr>
        <w:rPr>
          <w:rFonts w:eastAsia="Times New Roman" w:cstheme="minorHAnsi"/>
          <w:b/>
          <w:bCs/>
          <w:sz w:val="20"/>
          <w:szCs w:val="20"/>
          <w:lang w:val="en-GB" w:eastAsia="nl-NL"/>
        </w:rPr>
      </w:pPr>
      <w:r w:rsidRPr="0081524B">
        <w:rPr>
          <w:rFonts w:eastAsia="Times New Roman" w:cstheme="minorHAnsi"/>
          <w:b/>
          <w:bCs/>
          <w:sz w:val="20"/>
          <w:szCs w:val="20"/>
          <w:lang w:val="en-GB" w:eastAsia="nl-NL"/>
        </w:rPr>
        <w:t>Search strategy for EBSCO/CINAHL (7 October 2022)</w:t>
      </w:r>
    </w:p>
    <w:tbl>
      <w:tblPr>
        <w:tblStyle w:val="TableGrid"/>
        <w:tblW w:w="9173" w:type="dxa"/>
        <w:tblLook w:val="04A0" w:firstRow="1" w:lastRow="0" w:firstColumn="1" w:lastColumn="0" w:noHBand="0" w:noVBand="1"/>
      </w:tblPr>
      <w:tblGrid>
        <w:gridCol w:w="539"/>
        <w:gridCol w:w="7527"/>
        <w:gridCol w:w="1107"/>
      </w:tblGrid>
      <w:tr w:rsidR="00FD6A7D" w:rsidTr="003C4C14">
        <w:tc>
          <w:tcPr>
            <w:tcW w:w="461" w:type="dxa"/>
          </w:tcPr>
          <w:p w:rsidR="00FD6A7D" w:rsidRPr="00887FCD" w:rsidRDefault="00FD6A7D" w:rsidP="003C4C14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887FCD">
              <w:rPr>
                <w:rFonts w:ascii="Arial" w:hAnsi="Arial" w:cs="Arial"/>
                <w:b/>
                <w:bCs/>
              </w:rPr>
              <w:t>No.</w:t>
            </w:r>
          </w:p>
        </w:tc>
        <w:tc>
          <w:tcPr>
            <w:tcW w:w="7605" w:type="dxa"/>
          </w:tcPr>
          <w:p w:rsidR="00FD6A7D" w:rsidRPr="00887FCD" w:rsidRDefault="00FD6A7D" w:rsidP="003C4C14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887FCD">
              <w:rPr>
                <w:rStyle w:val="medium-bold"/>
                <w:rFonts w:ascii="Arial" w:hAnsi="Arial" w:cs="Arial"/>
                <w:b/>
                <w:bCs/>
              </w:rPr>
              <w:t>Query</w:t>
            </w:r>
          </w:p>
        </w:tc>
        <w:tc>
          <w:tcPr>
            <w:tcW w:w="1107" w:type="dxa"/>
          </w:tcPr>
          <w:p w:rsidR="00FD6A7D" w:rsidRPr="00887FCD" w:rsidRDefault="00FD6A7D" w:rsidP="003C4C14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887FCD">
              <w:rPr>
                <w:rStyle w:val="medium-bold"/>
                <w:rFonts w:ascii="Arial" w:hAnsi="Arial" w:cs="Arial"/>
                <w:b/>
                <w:bCs/>
              </w:rPr>
              <w:t>Results</w:t>
            </w:r>
          </w:p>
        </w:tc>
      </w:tr>
      <w:tr w:rsidR="00FD6A7D" w:rsidTr="003C4C14">
        <w:tc>
          <w:tcPr>
            <w:tcW w:w="461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Style w:val="medium-normal"/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7605" w:type="dxa"/>
          </w:tcPr>
          <w:p w:rsidR="00FD6A7D" w:rsidRPr="00AA2257" w:rsidRDefault="00FD6A7D" w:rsidP="003C4C14">
            <w:pPr>
              <w:widowControl w:val="0"/>
              <w:rPr>
                <w:rFonts w:ascii="Arial" w:hAnsi="Arial" w:cs="Arial"/>
                <w:lang w:val="en-US"/>
              </w:rPr>
            </w:pPr>
            <w:r w:rsidRPr="00AA2257">
              <w:rPr>
                <w:rStyle w:val="medium-normal"/>
                <w:rFonts w:ascii="Arial" w:hAnsi="Arial" w:cs="Arial"/>
                <w:lang w:val="en-US"/>
              </w:rPr>
              <w:t>MH "Aged+" OR MH "Aged, 80 and Over" OR MH "Frail Elderly" OR MH "Geriatrics" OR MH "Geriatric Psychiatry" OR MH "Gerontologic Nursing+" OR MH "Gerontologic Care" OR MH "Health Services for the Aged" OR TI(elder* OR eldest OR frail* OR geriatri* OR "old age*" OR "oldest old*" OR senior* OR senium OR "very old*" OR septuagenarian* OR octagenarian* OR octogenarian* OR nonagenarian* OR centarian* OR centenarian* OR supercentenarian* OR "older people" OR "older subject*" OR "older patient*" OR "older age*" OR "older adult*" OR "older man" OR "older men" OR "older male" OR "older woman" OR "older women" OR "older female" OR "older population*" OR "older person*") OR AB(elder* OR eldest OR frail* OR geriatri* OR "old age*" OR "oldest old*" OR senior* OR senium OR "very old*" OR septuagenarian* OR octagenarian* OR octogenarian* OR nonagenarian* OR centarian* OR centenarian* OR supercentenarian* OR "older people" OR "older subject*" OR "older patient*" OR "older age*" OR "older adult*" OR "older man" OR "older men" OR "older male" OR "older woman" OR "older women" OR "older female" OR "older population*" OR "older person*") OR KW(elder* OR eldest OR frail* OR geriatri* OR "old age*" OR "oldest old*" OR senior* OR senium OR "very old*" OR septuagenarian* OR octagenarian* OR octogenarian* OR nonagenarian* OR centarian* OR centenarian* OR supercentenarian* OR "older people" OR "older subject*" OR "older patient*" OR "older age*" OR "older adult*" OR "older man" OR "older men" OR "older male" OR "older woman" OR "older women" OR "older female" OR "older population*" OR "older person*")</w:t>
            </w:r>
          </w:p>
        </w:tc>
        <w:tc>
          <w:tcPr>
            <w:tcW w:w="1107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Style w:val="medium-normal"/>
                <w:rFonts w:ascii="Arial" w:hAnsi="Arial" w:cs="Arial"/>
                <w:b/>
                <w:bCs/>
              </w:rPr>
              <w:t>1,042,557</w:t>
            </w:r>
          </w:p>
        </w:tc>
      </w:tr>
      <w:tr w:rsidR="00FD6A7D" w:rsidTr="003C4C14">
        <w:tc>
          <w:tcPr>
            <w:tcW w:w="461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Style w:val="medium-normal"/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7605" w:type="dxa"/>
          </w:tcPr>
          <w:p w:rsidR="00FD6A7D" w:rsidRPr="004A08DA" w:rsidRDefault="00FD6A7D" w:rsidP="003C4C14">
            <w:pPr>
              <w:widowControl w:val="0"/>
              <w:rPr>
                <w:rFonts w:ascii="Arial" w:hAnsi="Arial" w:cs="Arial"/>
                <w:lang w:val="en-US"/>
              </w:rPr>
            </w:pPr>
            <w:r w:rsidRPr="004A08DA">
              <w:rPr>
                <w:rStyle w:val="medium-normal"/>
                <w:rFonts w:ascii="Arial" w:hAnsi="Arial" w:cs="Arial"/>
                <w:lang w:val="en-US"/>
              </w:rPr>
              <w:t>MH "Questionnaires+" OR MH "Self Report+" OR MH "Surveys+" OR TI(survey* OR "patient-report*" OR "self-report*") OR AB(survey* OR "patient-report*" OR "self-report*") OR KW(survey* OR "patient-report*" OR "self-report*")</w:t>
            </w:r>
          </w:p>
        </w:tc>
        <w:tc>
          <w:tcPr>
            <w:tcW w:w="1107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Style w:val="medium-normal"/>
                <w:rFonts w:ascii="Arial" w:hAnsi="Arial" w:cs="Arial"/>
                <w:b/>
                <w:bCs/>
              </w:rPr>
              <w:t>901,204</w:t>
            </w:r>
          </w:p>
        </w:tc>
      </w:tr>
      <w:tr w:rsidR="00FD6A7D" w:rsidRPr="00FD6A7D" w:rsidTr="003C4C14">
        <w:tc>
          <w:tcPr>
            <w:tcW w:w="461" w:type="dxa"/>
          </w:tcPr>
          <w:p w:rsidR="00FD6A7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Style w:val="medium-normal"/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7605" w:type="dxa"/>
          </w:tcPr>
          <w:p w:rsidR="00FD6A7D" w:rsidRPr="00AA2257" w:rsidRDefault="00FD6A7D" w:rsidP="003C4C14">
            <w:pPr>
              <w:widowControl w:val="0"/>
              <w:rPr>
                <w:rFonts w:ascii="Arial" w:hAnsi="Arial" w:cs="Arial"/>
                <w:lang w:val="en-US"/>
              </w:rPr>
            </w:pPr>
            <w:r w:rsidRPr="00AA2257">
              <w:rPr>
                <w:rStyle w:val="medium-normal"/>
                <w:rFonts w:ascii="Arial" w:hAnsi="Arial" w:cs="Arial"/>
                <w:lang w:val="en-US"/>
              </w:rPr>
              <w:t xml:space="preserve">MH "Oral Hygiene+" OR MH "Mouth Care" OR MH "Mouth Diseases+" OR MH "Jaw Diseases+" OR MH "Jaw Neoplasms+" OR MH "Jaw Cysts+" OR MH "Odontogenic Cysts+" OR MH "Mandibular Diseases+" OR MH "Craniomandibular Disorders+" OR MH "Maxillary Diseases+" OR MH "Mouth Abnormalities+" OR MH "Mouth, Edentulous+" OR MH "Mouth Neoplasms+" OR MH "Leukoplakia, Oral+" OR MH "Salivary Gland Neoplasms+" OR MH "Mucositis+" OR MH "Oral Fistula+" OR MH "Tongue Diseases+" OR MH "Stomatitis+" OR MH "Salivary Gland Diseases+" OR MH "Periodontal Diseases+" OR MH "Gingival Diseases+" OR MH "Periodontal Atrophy+" OR MH "Periodontitis+" OR MH "Parotid Diseases+" OR MH "Xerostomia+" OR MH "Tooth Diseases+" OR MH "Bruxism+" OR MH "Dental Deposits+" OR MH "Malocclusion+" OR MH "Tooth </w:t>
            </w:r>
            <w:r w:rsidRPr="00AA2257">
              <w:rPr>
                <w:rStyle w:val="medium-normal"/>
                <w:rFonts w:ascii="Arial" w:hAnsi="Arial" w:cs="Arial"/>
                <w:lang w:val="en-US"/>
              </w:rPr>
              <w:lastRenderedPageBreak/>
              <w:t>Abnormalities+" OR MH "Tooth Demineralization+" OR MH "Tooth Injuries+" OR MH "Tooth Resorption+" OR TI(tooth OR teeth OR dental* OR dentin* OR edentulous OR malocclusi* OR "mal-occlusi*" OR caries OR carious* OR cariogeni* OR odontalgi* OR "cervical-car*" OR anodonti* OR periapical* OR "peri-apical*" OR periodontiti* OR "white-spot*" OR stomatit* OR oromucositi* OR ((mouth OR oral OR gingiva* OR jaw OR salivar* OR palatal OR palatum OR stomatognathic* OR pulp OR maxilla* OR mandibul* OR temporomandibular*) N3 (health* OR hygien* OR diseas* OR disorder* OR syndrom* OR hemorrhag* OR haemorrhag* OR fistul* OR mucositi* OR implantiti* OR ulcer* OR fibrosi* OR cyst* OR pulpiti* OR fluori* OR hypercementosi* OR infect* OR candidias* OR thrush* OR monilias* OR leukoedema* OR "leuko-edema*" OR leukooedema* OR "leuko-oedema*" OR leakag* OR lichen* OR submucos* OR granulom*)) OR ((root OR roots) N3 (fractur* OR avulsi* OR loss OR lost OR resorpt* OR injur* OR decay* OR infect* OR sensitiv*))) OR AB(tooth OR teeth OR dental* OR dentin* OR edentulous OR malocclusi* OR "mal-occlusi*" OR caries OR carious* OR cariogeni* OR odontalgi* OR "cervical-car*" OR anodonti* OR periapical* OR "peri-apical*" OR periodontiti* OR "white-spot*" OR stomatit* OR oromucositi* OR ((mouth OR oral OR gingiva* OR jaw OR salivar* OR palatal OR palatum OR stomatognathic* OR pulp OR maxilla* OR mandibul* OR temporomandibular*) N3 (health* OR hygien* OR diseas* OR disorder* OR syndrom* OR hemorrhag* OR haemorrhag* OR fistul* OR mucositi* OR implantiti* OR ulcer* OR fibrosi* OR cyst* OR pulpiti* OR fluori* OR hypercementosi* OR infect* OR candidias* OR thrush* OR monilias* OR leukoedema* OR "leuko-edema*" OR leukooedema* OR "leuko-oedema*" OR leakag* OR lichen* OR submucos* OR granulom*)) OR ((root OR roots) N3 (fractur* OR avulsi* OR loss OR lost OR resorpt* OR injur* OR decay* OR infect* OR sensitiv*))) OR KW(tooth OR teeth OR dental* OR dentin* OR edentulous OR malocclusi* OR "mal-occlusi*" OR caries OR carious* OR cariogeni* OR odontalgi* OR "cervical-car*" OR anodonti* OR periapical* OR "peri-apical*" OR periodontiti* OR "white-spot*" OR stomatit* OR oromucositi* OR ((mouth OR oral OR gingiva* OR jaw OR salivar* OR palatal OR palatum OR stomatognathic* OR pulp OR maxilla* OR mandibul* OR temporomandibular*) N3 (health* OR hygien* OR diseas* OR disorder* OR syndrom* OR hemorrhag* OR haemorrhag* OR fistul* OR mucositi* OR implantiti* OR ulcer* OR fibrosi* OR cyst* OR pulpiti* OR fluori* OR hypercementosi* OR infect* OR candidias* OR thrush* OR monilias* OR leukoedema* OR "leuko-edema*" OR leukooedema* OR "leuko-oedema*" OR leakag* OR lichen* OR submucos* OR granulom*)) OR ((root OR roots) N3 (fractur* OR avulsi* OR loss OR lost OR resorpt* OR injur* OR decay* OR infect* OR sensitiv*)))</w:t>
            </w:r>
          </w:p>
        </w:tc>
        <w:tc>
          <w:tcPr>
            <w:tcW w:w="1107" w:type="dxa"/>
          </w:tcPr>
          <w:p w:rsidR="00FD6A7D" w:rsidRPr="00AA2257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AA2257">
              <w:rPr>
                <w:rStyle w:val="medium-normal"/>
                <w:rFonts w:ascii="Arial" w:hAnsi="Arial" w:cs="Arial"/>
                <w:b/>
                <w:bCs/>
                <w:lang w:val="en-US"/>
              </w:rPr>
              <w:lastRenderedPageBreak/>
              <w:t>186,981</w:t>
            </w:r>
          </w:p>
        </w:tc>
      </w:tr>
      <w:tr w:rsidR="00FD6A7D" w:rsidRPr="00FD6A7D" w:rsidTr="003C4C14">
        <w:tc>
          <w:tcPr>
            <w:tcW w:w="461" w:type="dxa"/>
          </w:tcPr>
          <w:p w:rsidR="00FD6A7D" w:rsidRPr="00AA2257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AA2257">
              <w:rPr>
                <w:rStyle w:val="medium-normal"/>
                <w:rFonts w:ascii="Arial" w:hAnsi="Arial" w:cs="Arial"/>
                <w:b/>
                <w:bCs/>
                <w:lang w:val="en-US"/>
              </w:rPr>
              <w:t>4</w:t>
            </w:r>
          </w:p>
        </w:tc>
        <w:tc>
          <w:tcPr>
            <w:tcW w:w="7605" w:type="dxa"/>
          </w:tcPr>
          <w:p w:rsidR="00FD6A7D" w:rsidRPr="004A08DA" w:rsidRDefault="00FD6A7D" w:rsidP="003C4C14">
            <w:pPr>
              <w:widowControl w:val="0"/>
              <w:rPr>
                <w:rFonts w:ascii="Arial" w:hAnsi="Arial" w:cs="Arial"/>
                <w:lang w:val="en-US"/>
              </w:rPr>
            </w:pPr>
            <w:r w:rsidRPr="004A08DA">
              <w:rPr>
                <w:rStyle w:val="medium-normal"/>
                <w:rFonts w:ascii="Arial" w:hAnsi="Arial" w:cs="Arial"/>
                <w:lang w:val="en-US"/>
              </w:rPr>
              <w:t>MH "Referral and Consultation" OR TI("patient-need*" OR refer* OR consult* OR "oral-assessment*" OR "dental-assessment*") OR AB("patient-need*" OR refer* OR consult* OR "oral-assessment*" OR "dental-assessment*") OR KW("patient-need*" OR refer* OR consult* OR "oral-assessment*" OR "dental-assessment*")</w:t>
            </w:r>
          </w:p>
        </w:tc>
        <w:tc>
          <w:tcPr>
            <w:tcW w:w="1107" w:type="dxa"/>
          </w:tcPr>
          <w:p w:rsidR="00FD6A7D" w:rsidRPr="00AA2257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AA2257">
              <w:rPr>
                <w:rStyle w:val="medium-normal"/>
                <w:rFonts w:ascii="Arial" w:hAnsi="Arial" w:cs="Arial"/>
                <w:b/>
                <w:bCs/>
                <w:lang w:val="en-US"/>
              </w:rPr>
              <w:t>324,240</w:t>
            </w:r>
          </w:p>
        </w:tc>
      </w:tr>
      <w:tr w:rsidR="00FD6A7D" w:rsidRPr="00FD6A7D" w:rsidTr="003C4C14">
        <w:tc>
          <w:tcPr>
            <w:tcW w:w="461" w:type="dxa"/>
          </w:tcPr>
          <w:p w:rsidR="00FD6A7D" w:rsidRPr="00AA2257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AA2257">
              <w:rPr>
                <w:rStyle w:val="medium-normal"/>
                <w:rFonts w:ascii="Arial" w:hAnsi="Arial" w:cs="Arial"/>
                <w:b/>
                <w:bCs/>
                <w:lang w:val="en-US"/>
              </w:rPr>
              <w:t>5</w:t>
            </w:r>
          </w:p>
        </w:tc>
        <w:tc>
          <w:tcPr>
            <w:tcW w:w="7605" w:type="dxa"/>
          </w:tcPr>
          <w:p w:rsidR="00FD6A7D" w:rsidRPr="00AA2257" w:rsidRDefault="00FD6A7D" w:rsidP="003C4C14">
            <w:pPr>
              <w:widowControl w:val="0"/>
              <w:rPr>
                <w:rFonts w:ascii="Arial" w:hAnsi="Arial" w:cs="Arial"/>
                <w:lang w:val="en-US"/>
              </w:rPr>
            </w:pPr>
            <w:r w:rsidRPr="00AA2257">
              <w:rPr>
                <w:rStyle w:val="medium-normal"/>
                <w:rFonts w:ascii="Arial" w:hAnsi="Arial" w:cs="Arial"/>
                <w:lang w:val="en-US"/>
              </w:rPr>
              <w:t>S1 AND S2 AND S3 AND S4</w:t>
            </w:r>
          </w:p>
        </w:tc>
        <w:tc>
          <w:tcPr>
            <w:tcW w:w="1107" w:type="dxa"/>
          </w:tcPr>
          <w:p w:rsidR="00FD6A7D" w:rsidRPr="00AA2257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AA2257">
              <w:rPr>
                <w:rStyle w:val="medium-normal"/>
                <w:rFonts w:ascii="Arial" w:hAnsi="Arial" w:cs="Arial"/>
                <w:b/>
                <w:bCs/>
                <w:lang w:val="en-US"/>
              </w:rPr>
              <w:t>404</w:t>
            </w:r>
          </w:p>
        </w:tc>
      </w:tr>
    </w:tbl>
    <w:p w:rsidR="00FD6A7D" w:rsidRDefault="00FD6A7D" w:rsidP="00FD6A7D">
      <w:pPr>
        <w:rPr>
          <w:lang w:val="en-GB"/>
        </w:rPr>
      </w:pPr>
    </w:p>
    <w:p w:rsidR="00FD6A7D" w:rsidRDefault="00FD6A7D" w:rsidP="00FD6A7D">
      <w:pPr>
        <w:rPr>
          <w:lang w:val="en-GB"/>
        </w:rPr>
      </w:pPr>
    </w:p>
    <w:p w:rsidR="00FD6A7D" w:rsidRDefault="00FD6A7D" w:rsidP="00FD6A7D">
      <w:pPr>
        <w:rPr>
          <w:rFonts w:eastAsia="Times New Roman" w:cstheme="minorHAnsi"/>
          <w:b/>
          <w:bCs/>
          <w:sz w:val="20"/>
          <w:szCs w:val="20"/>
          <w:lang w:val="en-GB" w:eastAsia="nl-NL"/>
        </w:rPr>
      </w:pPr>
    </w:p>
    <w:p w:rsidR="00FD6A7D" w:rsidRDefault="00FD6A7D" w:rsidP="00FD6A7D">
      <w:pPr>
        <w:rPr>
          <w:rFonts w:eastAsia="Times New Roman" w:cstheme="minorHAnsi"/>
          <w:b/>
          <w:bCs/>
          <w:sz w:val="20"/>
          <w:szCs w:val="20"/>
          <w:lang w:val="en-GB" w:eastAsia="nl-NL"/>
        </w:rPr>
      </w:pPr>
      <w:r w:rsidRPr="0081524B">
        <w:rPr>
          <w:rFonts w:eastAsia="Times New Roman" w:cstheme="minorHAnsi"/>
          <w:b/>
          <w:bCs/>
          <w:sz w:val="20"/>
          <w:szCs w:val="20"/>
          <w:lang w:val="en-GB" w:eastAsia="nl-NL"/>
        </w:rPr>
        <w:t>Search strategy for Clarivate Analytics Web of Science Core Collection (7 October 2022)</w:t>
      </w:r>
    </w:p>
    <w:tbl>
      <w:tblPr>
        <w:tblStyle w:val="TableGrid"/>
        <w:tblW w:w="9173" w:type="dxa"/>
        <w:tblLook w:val="04A0" w:firstRow="1" w:lastRow="0" w:firstColumn="1" w:lastColumn="0" w:noHBand="0" w:noVBand="1"/>
      </w:tblPr>
      <w:tblGrid>
        <w:gridCol w:w="539"/>
        <w:gridCol w:w="7418"/>
        <w:gridCol w:w="1216"/>
      </w:tblGrid>
      <w:tr w:rsidR="00FD6A7D" w:rsidRPr="00FD6A7D" w:rsidTr="003C4C14">
        <w:tc>
          <w:tcPr>
            <w:tcW w:w="520" w:type="dxa"/>
          </w:tcPr>
          <w:p w:rsidR="00FD6A7D" w:rsidRPr="00AA2257" w:rsidRDefault="00FD6A7D" w:rsidP="003C4C14">
            <w:pPr>
              <w:widowControl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A2257">
              <w:rPr>
                <w:rFonts w:ascii="Arial" w:hAnsi="Arial" w:cs="Arial"/>
                <w:b/>
                <w:bCs/>
                <w:lang w:val="en-US"/>
              </w:rPr>
              <w:t>No.</w:t>
            </w:r>
          </w:p>
        </w:tc>
        <w:tc>
          <w:tcPr>
            <w:tcW w:w="7437" w:type="dxa"/>
          </w:tcPr>
          <w:p w:rsidR="00FD6A7D" w:rsidRPr="00AA2257" w:rsidRDefault="00FD6A7D" w:rsidP="003C4C14">
            <w:pPr>
              <w:widowControl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A2257">
              <w:rPr>
                <w:rStyle w:val="medium-bold"/>
                <w:rFonts w:ascii="Arial" w:hAnsi="Arial" w:cs="Arial"/>
                <w:b/>
                <w:bCs/>
                <w:lang w:val="en-US"/>
              </w:rPr>
              <w:t>Query</w:t>
            </w:r>
          </w:p>
        </w:tc>
        <w:tc>
          <w:tcPr>
            <w:tcW w:w="1216" w:type="dxa"/>
          </w:tcPr>
          <w:p w:rsidR="00FD6A7D" w:rsidRPr="00AA2257" w:rsidRDefault="00FD6A7D" w:rsidP="003C4C14">
            <w:pPr>
              <w:widowControl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A2257">
              <w:rPr>
                <w:rStyle w:val="medium-bold"/>
                <w:rFonts w:ascii="Arial" w:hAnsi="Arial" w:cs="Arial"/>
                <w:b/>
                <w:bCs/>
                <w:lang w:val="en-US"/>
              </w:rPr>
              <w:t>Results</w:t>
            </w:r>
          </w:p>
        </w:tc>
      </w:tr>
      <w:tr w:rsidR="00FD6A7D" w:rsidTr="003C4C14">
        <w:tc>
          <w:tcPr>
            <w:tcW w:w="520" w:type="dxa"/>
          </w:tcPr>
          <w:p w:rsidR="00FD6A7D" w:rsidRPr="00AA2257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AA2257">
              <w:rPr>
                <w:rFonts w:ascii="Arial" w:hAnsi="Arial" w:cs="Arial"/>
                <w:b/>
                <w:bCs/>
                <w:lang w:val="en-US"/>
              </w:rPr>
              <w:t>1</w:t>
            </w:r>
          </w:p>
        </w:tc>
        <w:tc>
          <w:tcPr>
            <w:tcW w:w="7437" w:type="dxa"/>
          </w:tcPr>
          <w:p w:rsidR="00FD6A7D" w:rsidRPr="00D83C1F" w:rsidRDefault="00FD6A7D" w:rsidP="003C4C14">
            <w:pPr>
              <w:widowControl w:val="0"/>
              <w:rPr>
                <w:rStyle w:val="Strong"/>
                <w:rFonts w:ascii="Arial" w:hAnsi="Arial" w:cs="Arial"/>
                <w:b w:val="0"/>
                <w:bCs w:val="0"/>
                <w:lang w:val="en-US"/>
              </w:rPr>
            </w:pPr>
            <w:r w:rsidRPr="00D83C1F">
              <w:rPr>
                <w:rStyle w:val="Strong"/>
                <w:rFonts w:ascii="Arial" w:hAnsi="Arial" w:cs="Arial"/>
                <w:lang w:val="en-US"/>
              </w:rPr>
              <w:t>TS=(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elder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eldest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frail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geriatri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old age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oldest old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senior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senium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very old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septuagenarian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octagenarian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octogenarian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nonagenarian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centarian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centenarian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supercentenarian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older people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older subject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older patient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older age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older adult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older man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older men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older male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older woman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older women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older female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older population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older person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advanced age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)</w:t>
            </w:r>
          </w:p>
        </w:tc>
        <w:tc>
          <w:tcPr>
            <w:tcW w:w="1216" w:type="dxa"/>
          </w:tcPr>
          <w:p w:rsidR="00FD6A7D" w:rsidRPr="00887FC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 w:rsidRPr="00887FCD">
              <w:rPr>
                <w:rFonts w:ascii="Arial" w:hAnsi="Arial" w:cs="Arial"/>
                <w:b/>
                <w:bCs/>
              </w:rPr>
              <w:t>827,991</w:t>
            </w:r>
          </w:p>
        </w:tc>
      </w:tr>
      <w:tr w:rsidR="00FD6A7D" w:rsidTr="003C4C14">
        <w:tc>
          <w:tcPr>
            <w:tcW w:w="520" w:type="dxa"/>
          </w:tcPr>
          <w:p w:rsidR="00FD6A7D" w:rsidRPr="00887FC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 w:rsidRPr="00887FCD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7437" w:type="dxa"/>
          </w:tcPr>
          <w:p w:rsidR="00FD6A7D" w:rsidRPr="00D83C1F" w:rsidRDefault="00FD6A7D" w:rsidP="003C4C14">
            <w:pPr>
              <w:widowControl w:val="0"/>
              <w:rPr>
                <w:rStyle w:val="Strong"/>
                <w:rFonts w:ascii="Arial" w:hAnsi="Arial" w:cs="Arial"/>
                <w:b w:val="0"/>
                <w:bCs w:val="0"/>
                <w:lang w:val="en-US"/>
              </w:rPr>
            </w:pPr>
            <w:r w:rsidRPr="00D83C1F">
              <w:rPr>
                <w:rStyle w:val="Strong"/>
                <w:rFonts w:ascii="Arial" w:hAnsi="Arial" w:cs="Arial"/>
                <w:lang w:val="en-US"/>
              </w:rPr>
              <w:t>TS=("survey*" OR "patient-report*" OR "self-report*")</w:t>
            </w:r>
          </w:p>
        </w:tc>
        <w:tc>
          <w:tcPr>
            <w:tcW w:w="1216" w:type="dxa"/>
          </w:tcPr>
          <w:p w:rsidR="00FD6A7D" w:rsidRPr="00887FC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 w:rsidRPr="00887FCD">
              <w:rPr>
                <w:rFonts w:ascii="Arial" w:hAnsi="Arial" w:cs="Arial"/>
                <w:b/>
                <w:bCs/>
              </w:rPr>
              <w:t>1,673,495</w:t>
            </w:r>
          </w:p>
        </w:tc>
      </w:tr>
      <w:tr w:rsidR="00FD6A7D" w:rsidTr="003C4C14">
        <w:tc>
          <w:tcPr>
            <w:tcW w:w="520" w:type="dxa"/>
          </w:tcPr>
          <w:p w:rsidR="00FD6A7D" w:rsidRPr="00887FC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 w:rsidRPr="00887FCD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7437" w:type="dxa"/>
          </w:tcPr>
          <w:p w:rsidR="00FD6A7D" w:rsidRPr="00D83C1F" w:rsidRDefault="00FD6A7D" w:rsidP="003C4C14">
            <w:pPr>
              <w:widowControl w:val="0"/>
              <w:rPr>
                <w:rStyle w:val="Strong"/>
                <w:rFonts w:ascii="Arial" w:hAnsi="Arial" w:cs="Arial"/>
                <w:b w:val="0"/>
                <w:bCs w:val="0"/>
                <w:lang w:val="en-US"/>
              </w:rPr>
            </w:pPr>
            <w:r w:rsidRPr="00D83C1F">
              <w:rPr>
                <w:rStyle w:val="Strong"/>
                <w:rFonts w:ascii="Arial" w:hAnsi="Arial" w:cs="Arial"/>
                <w:lang w:val="en-US"/>
              </w:rPr>
              <w:t>TS=(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tooth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teeth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dental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dentin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edentulous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malocclusi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mal-occlusi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caries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carious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lastRenderedPageBreak/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cariogeni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odontalgi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cervical-car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anodonti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periapical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peri-apical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periodontiti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white-spot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stomatit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oromucositi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((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mouth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oral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gingiva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jaw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salivar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palatal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palatum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stomatognathic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pulp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maxilla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mandibul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temporomandibular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) NEAR/3 (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health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hygien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diseas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disorder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syndrom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hemorrhag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haemorrhag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fistul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mucositi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implantiti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ulcer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fibrosi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cyst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pulpiti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fluori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hypercementosi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infect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candidias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thrush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monilias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leukoedema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leuko-edema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leukooedema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leuko-oedema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leakag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lichen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submucos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granulom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)) OR ((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root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roots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) NEAR/3 (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fractur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avulsi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loss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lost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resorpt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injur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decay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infect*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 xml:space="preserve"> OR </w:t>
            </w:r>
            <w:r>
              <w:rPr>
                <w:rStyle w:val="Strong"/>
                <w:rFonts w:ascii="Arial" w:hAnsi="Arial" w:cs="Arial"/>
                <w:lang w:val="en-US"/>
              </w:rPr>
              <w:t>"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sensitiv*</w:t>
            </w:r>
            <w:r>
              <w:rPr>
                <w:rStyle w:val="Strong"/>
                <w:rFonts w:ascii="Arial" w:hAnsi="Arial" w:cs="Arial"/>
                <w:lang w:val="en-US"/>
              </w:rPr>
              <w:t xml:space="preserve">" </w:t>
            </w:r>
            <w:r w:rsidRPr="00D83C1F">
              <w:rPr>
                <w:rStyle w:val="Strong"/>
                <w:rFonts w:ascii="Arial" w:hAnsi="Arial" w:cs="Arial"/>
                <w:lang w:val="en-US"/>
              </w:rPr>
              <w:t>)))</w:t>
            </w:r>
          </w:p>
        </w:tc>
        <w:tc>
          <w:tcPr>
            <w:tcW w:w="1216" w:type="dxa"/>
          </w:tcPr>
          <w:p w:rsidR="00FD6A7D" w:rsidRPr="00887FC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 w:rsidRPr="00887FCD">
              <w:rPr>
                <w:rFonts w:ascii="Arial" w:hAnsi="Arial" w:cs="Arial"/>
                <w:b/>
                <w:bCs/>
              </w:rPr>
              <w:lastRenderedPageBreak/>
              <w:t>539,538</w:t>
            </w:r>
          </w:p>
        </w:tc>
      </w:tr>
      <w:tr w:rsidR="00FD6A7D" w:rsidTr="003C4C14">
        <w:tc>
          <w:tcPr>
            <w:tcW w:w="520" w:type="dxa"/>
          </w:tcPr>
          <w:p w:rsidR="00FD6A7D" w:rsidRPr="00887FC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 w:rsidRPr="00887FCD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7437" w:type="dxa"/>
          </w:tcPr>
          <w:p w:rsidR="00FD6A7D" w:rsidRPr="00D83C1F" w:rsidRDefault="00FD6A7D" w:rsidP="003C4C14">
            <w:pPr>
              <w:widowControl w:val="0"/>
              <w:rPr>
                <w:rStyle w:val="Strong"/>
                <w:rFonts w:ascii="Arial" w:hAnsi="Arial" w:cs="Arial"/>
                <w:b w:val="0"/>
                <w:bCs w:val="0"/>
                <w:lang w:val="en-US"/>
              </w:rPr>
            </w:pPr>
            <w:r w:rsidRPr="00D83C1F">
              <w:rPr>
                <w:rStyle w:val="Strong"/>
                <w:rFonts w:ascii="Arial" w:hAnsi="Arial" w:cs="Arial"/>
                <w:lang w:val="en-US"/>
              </w:rPr>
              <w:t>TS=("patient-need*" OR "refer*" OR "consult*" OR "oral-assessment*" OR "dental-assessment*")</w:t>
            </w:r>
          </w:p>
        </w:tc>
        <w:tc>
          <w:tcPr>
            <w:tcW w:w="1216" w:type="dxa"/>
          </w:tcPr>
          <w:p w:rsidR="00FD6A7D" w:rsidRPr="00887FC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 w:rsidRPr="00887FCD">
              <w:rPr>
                <w:rFonts w:ascii="Arial" w:hAnsi="Arial" w:cs="Arial"/>
                <w:b/>
                <w:bCs/>
              </w:rPr>
              <w:t>1,753,548</w:t>
            </w:r>
          </w:p>
        </w:tc>
      </w:tr>
      <w:tr w:rsidR="00FD6A7D" w:rsidTr="003C4C14">
        <w:tc>
          <w:tcPr>
            <w:tcW w:w="520" w:type="dxa"/>
          </w:tcPr>
          <w:p w:rsidR="00FD6A7D" w:rsidRPr="00887FC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 w:rsidRPr="00887FCD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7437" w:type="dxa"/>
          </w:tcPr>
          <w:p w:rsidR="00FD6A7D" w:rsidRPr="00D83C1F" w:rsidRDefault="00FD6A7D" w:rsidP="003C4C14">
            <w:pPr>
              <w:widowControl w:val="0"/>
              <w:rPr>
                <w:rStyle w:val="Strong"/>
                <w:rFonts w:ascii="Arial" w:hAnsi="Arial" w:cs="Arial"/>
                <w:b w:val="0"/>
                <w:bCs w:val="0"/>
              </w:rPr>
            </w:pPr>
            <w:r w:rsidRPr="00D83C1F">
              <w:rPr>
                <w:rStyle w:val="Strong"/>
                <w:rFonts w:ascii="Arial" w:hAnsi="Arial" w:cs="Arial"/>
              </w:rPr>
              <w:t>#4 AND #3 AND #2 AND #1</w:t>
            </w:r>
          </w:p>
        </w:tc>
        <w:tc>
          <w:tcPr>
            <w:tcW w:w="1216" w:type="dxa"/>
          </w:tcPr>
          <w:p w:rsidR="00FD6A7D" w:rsidRPr="00887FCD" w:rsidRDefault="00FD6A7D" w:rsidP="003C4C14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 w:rsidRPr="00887FCD">
              <w:rPr>
                <w:rFonts w:ascii="Arial" w:hAnsi="Arial" w:cs="Arial"/>
                <w:b/>
                <w:bCs/>
              </w:rPr>
              <w:t>154</w:t>
            </w:r>
          </w:p>
        </w:tc>
      </w:tr>
    </w:tbl>
    <w:p w:rsidR="00FD6A7D" w:rsidRDefault="00FD6A7D" w:rsidP="00FD6A7D"/>
    <w:p w:rsidR="002C6AF3" w:rsidRDefault="002C6AF3"/>
    <w:sectPr w:rsidR="002C6A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A7D"/>
    <w:rsid w:val="002C6AF3"/>
    <w:rsid w:val="008245C9"/>
    <w:rsid w:val="00EE1678"/>
    <w:rsid w:val="00F278CC"/>
    <w:rsid w:val="00FD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07E271FB-E430-2C48-A53C-2E58BA558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A7D"/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D6A7D"/>
    <w:pPr>
      <w:suppressAutoHyphens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bold">
    <w:name w:val="medium-bold"/>
    <w:basedOn w:val="DefaultParagraphFont"/>
    <w:qFormat/>
    <w:rsid w:val="00FD6A7D"/>
  </w:style>
  <w:style w:type="character" w:customStyle="1" w:styleId="medium-normal">
    <w:name w:val="medium-normal"/>
    <w:basedOn w:val="DefaultParagraphFont"/>
    <w:qFormat/>
    <w:rsid w:val="00FD6A7D"/>
  </w:style>
  <w:style w:type="character" w:styleId="Strong">
    <w:name w:val="Strong"/>
    <w:basedOn w:val="DefaultParagraphFont"/>
    <w:uiPriority w:val="22"/>
    <w:qFormat/>
    <w:rsid w:val="00FD6A7D"/>
    <w:rPr>
      <w:rFonts w:ascii="Calibri" w:hAnsi="Calibr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72</Words>
  <Characters>10677</Characters>
  <Application>Microsoft Office Word</Application>
  <DocSecurity>0</DocSecurity>
  <Lines>88</Lines>
  <Paragraphs>25</Paragraphs>
  <ScaleCrop>false</ScaleCrop>
  <Company/>
  <LinksUpToDate>false</LinksUpToDate>
  <CharactersWithSpaces>1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s de Jong</dc:creator>
  <cp:keywords/>
  <dc:description/>
  <cp:lastModifiedBy>Mees de Jong</cp:lastModifiedBy>
  <cp:revision>1</cp:revision>
  <dcterms:created xsi:type="dcterms:W3CDTF">2023-07-28T14:00:00Z</dcterms:created>
  <dcterms:modified xsi:type="dcterms:W3CDTF">2023-07-28T14:00:00Z</dcterms:modified>
</cp:coreProperties>
</file>